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98B" w:rsidRDefault="0083298B" w:rsidP="0083298B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:rsidR="0083298B" w:rsidRDefault="0083298B" w:rsidP="0083298B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  <w:lang w:eastAsia="es-ES"/>
        </w:rPr>
        <w:drawing>
          <wp:inline distT="0" distB="0" distL="0" distR="0" wp14:anchorId="2DE2563F" wp14:editId="5F138235">
            <wp:extent cx="4491002" cy="6202392"/>
            <wp:effectExtent l="0" t="0" r="5080" b="8255"/>
            <wp:docPr id="78" name="Imagen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7343" cy="6211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3298B" w:rsidRPr="000603E5" w:rsidRDefault="0083298B" w:rsidP="0083298B">
      <w:pPr>
        <w:jc w:val="both"/>
        <w:rPr>
          <w:lang w:val="en-US"/>
        </w:rPr>
      </w:pPr>
      <w:proofErr w:type="gramStart"/>
      <w:r w:rsidRPr="006F4B3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l Fig. 1 </w:t>
      </w:r>
      <w:r w:rsidRPr="006F4B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Design and functionality of the N-CD expression cassette.</w:t>
      </w:r>
      <w:proofErr w:type="gramEnd"/>
      <w:r w:rsidRPr="006F4B3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(A) </w:t>
      </w:r>
      <w:r w:rsidRPr="006F4B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chematic diagram of the N-CD expression cassette (</w:t>
      </w:r>
      <w:proofErr w:type="spellStart"/>
      <w:r w:rsidRPr="006F4B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hCMV</w:t>
      </w:r>
      <w:proofErr w:type="spellEnd"/>
      <w:r w:rsidRPr="006F4B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promoter/enhancer + </w:t>
      </w:r>
      <w:proofErr w:type="spellStart"/>
      <w:r w:rsidRPr="006F4B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gk</w:t>
      </w:r>
      <w:proofErr w:type="spellEnd"/>
      <w:r w:rsidRPr="006F4B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-chain leader sequence + N gene + 6-His tail + linker + extracellular domain of CD154 gene). </w:t>
      </w:r>
      <w:r w:rsidRPr="006F4B3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(B) </w:t>
      </w:r>
      <w:r w:rsidRPr="00BB508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Full sequence of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he N-CD </w:t>
      </w:r>
      <w:r w:rsidRPr="00BB508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expression cassett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. Simple underlined letters: </w:t>
      </w:r>
      <w:r w:rsidRPr="00233489">
        <w:rPr>
          <w:rFonts w:ascii="Times New Roman" w:hAnsi="Times New Roman" w:cs="Times New Roman"/>
          <w:sz w:val="24"/>
          <w:szCs w:val="24"/>
          <w:lang w:val="en-US"/>
        </w:rPr>
        <w:t>Ig κ-chain leader seque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Bold letters: SARS-CoV-2 N protein. Simple underlined and bold lett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053D30">
        <w:rPr>
          <w:rFonts w:ascii="Times New Roman" w:hAnsi="Times New Roman" w:cs="Times New Roman"/>
          <w:sz w:val="24"/>
          <w:szCs w:val="24"/>
          <w:lang w:val="en-US"/>
        </w:rPr>
        <w:t>amino acid replacement of RG (AGGGGA) by KR (AAACGA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Cursives letters: </w:t>
      </w:r>
      <w:r w:rsidRPr="00DE3EC0">
        <w:rPr>
          <w:rFonts w:ascii="Times New Roman" w:hAnsi="Times New Roman" w:cs="Times New Roman"/>
          <w:sz w:val="24"/>
          <w:szCs w:val="24"/>
          <w:lang w:val="en-US"/>
        </w:rPr>
        <w:t>6 His tai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Double underlined letters: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Gly-Ser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linker. Bold and cursive letters: extracellular domain of human CD154. Simple underlined and cursive letters: stop codon. Non-highlighted sequence corresponds to residues from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pDisplay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backbone. </w:t>
      </w:r>
      <w:r w:rsidRPr="006F4B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Supernatant of HEK-293 cells transfected with the plasmid </w:t>
      </w:r>
      <w:proofErr w:type="spellStart"/>
      <w:r w:rsidRPr="006F4B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pDisplay</w:t>
      </w:r>
      <w:proofErr w:type="spellEnd"/>
      <w:r w:rsidRPr="006F4B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-CMV-N-CD was </w:t>
      </w:r>
      <w:r w:rsidRPr="006F4B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harvested after 72 hours. Total proteins from </w:t>
      </w:r>
      <w:r w:rsidRPr="006F4B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750 µL of supernatant </w:t>
      </w:r>
      <w:r w:rsidRPr="006F4B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were precipitated and analyzed under reducing and non-reducing conditions in 12.5 % SDS-PAGE.  For Western Blotting analysis, proteins were transferred to a nitrocellulose membrane and </w:t>
      </w:r>
      <w:proofErr w:type="spellStart"/>
      <w:r w:rsidRPr="006F4B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mmunodetection</w:t>
      </w:r>
      <w:proofErr w:type="spellEnd"/>
      <w:r w:rsidRPr="006F4B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of N protein was performed using a HRP-conjugated anti-SARS-CoV-2 N protein monoclonal antibody (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C</w:t>
      </w:r>
      <w:r w:rsidRPr="006F4B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) and sera from convalescent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COVID-19 </w:t>
      </w:r>
      <w:r w:rsidRPr="006F4B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patients (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D</w:t>
      </w:r>
      <w:r w:rsidRPr="006F4B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). ECL detection system was used as substrate.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C</w:t>
      </w:r>
      <w:r w:rsidRPr="006F4B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: lane 1: SARS-CoV-2 N protein expressed in </w:t>
      </w:r>
      <w:r w:rsidRPr="006F4B3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E. coli</w:t>
      </w:r>
      <w:r w:rsidRPr="006F4B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lane 2: protein standard, lane 3: total proteins under reducing conditions, lane 4: total proteins under non-reducing conditions.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D</w:t>
      </w:r>
      <w:r w:rsidRPr="006F4B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: lane 1: protein standard, lane 2: total proteins under non-reducing conditions, lane 3: total proteins under reducing conditions, lane 4: SARS-CoV-2 N protein expressed in </w:t>
      </w:r>
      <w:r w:rsidRPr="006F4B3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E. coli</w:t>
      </w:r>
      <w:r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.</w:t>
      </w:r>
    </w:p>
    <w:p w:rsidR="005255E7" w:rsidRPr="0083298B" w:rsidRDefault="0083298B">
      <w:pPr>
        <w:rPr>
          <w:lang w:val="en-US"/>
        </w:rPr>
      </w:pPr>
      <w:bookmarkStart w:id="0" w:name="_GoBack"/>
      <w:bookmarkEnd w:id="0"/>
    </w:p>
    <w:sectPr w:rsidR="005255E7" w:rsidRPr="008329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98B"/>
    <w:rsid w:val="002336E9"/>
    <w:rsid w:val="005F1B32"/>
    <w:rsid w:val="00832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98B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329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3298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98B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329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329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5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ila Carpio Gonzales</dc:creator>
  <cp:lastModifiedBy>Yamila Carpio Gonzales</cp:lastModifiedBy>
  <cp:revision>1</cp:revision>
  <dcterms:created xsi:type="dcterms:W3CDTF">2023-06-21T18:43:00Z</dcterms:created>
  <dcterms:modified xsi:type="dcterms:W3CDTF">2023-06-21T18:44:00Z</dcterms:modified>
</cp:coreProperties>
</file>